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D440B" w14:textId="7C165495" w:rsidR="00695424" w:rsidRPr="005533CA" w:rsidRDefault="00695424" w:rsidP="00695424">
      <w:pPr>
        <w:spacing w:line="480" w:lineRule="auto"/>
        <w:rPr>
          <w:rFonts w:ascii="Arial" w:hAnsi="Arial" w:cs="Arial"/>
          <w:b/>
          <w:sz w:val="22"/>
        </w:rPr>
      </w:pPr>
      <w:r w:rsidRPr="005533CA">
        <w:rPr>
          <w:rFonts w:ascii="Arial" w:eastAsia="Arial" w:hAnsi="Arial" w:cs="Arial"/>
          <w:b/>
          <w:sz w:val="22"/>
        </w:rPr>
        <w:t xml:space="preserve">Table </w:t>
      </w:r>
      <w:r w:rsidRPr="005533CA">
        <w:rPr>
          <w:rFonts w:ascii="Arial" w:hAnsi="Arial" w:cs="Arial" w:hint="eastAsia"/>
          <w:b/>
          <w:sz w:val="22"/>
        </w:rPr>
        <w:t>S</w:t>
      </w:r>
      <w:r w:rsidRPr="005533CA">
        <w:rPr>
          <w:rFonts w:ascii="Arial" w:hAnsi="Arial" w:cs="Arial"/>
          <w:b/>
          <w:sz w:val="22"/>
        </w:rPr>
        <w:t>1</w:t>
      </w:r>
      <w:r w:rsidRPr="005533CA">
        <w:rPr>
          <w:rFonts w:ascii="Arial" w:eastAsia="Arial" w:hAnsi="Arial" w:cs="Arial"/>
          <w:b/>
          <w:sz w:val="22"/>
        </w:rPr>
        <w:t xml:space="preserve">. Comparison of the </w:t>
      </w:r>
      <w:r w:rsidRPr="005533CA">
        <w:rPr>
          <w:rFonts w:ascii="Arial" w:hAnsi="Arial" w:cs="Arial" w:hint="eastAsia"/>
          <w:b/>
          <w:sz w:val="22"/>
        </w:rPr>
        <w:t>complete-case group (derivation cohort)</w:t>
      </w:r>
      <w:r w:rsidRPr="005533CA">
        <w:rPr>
          <w:rFonts w:ascii="Arial" w:eastAsia="Arial" w:hAnsi="Arial" w:cs="Arial"/>
          <w:b/>
          <w:sz w:val="22"/>
        </w:rPr>
        <w:t xml:space="preserve"> and </w:t>
      </w:r>
      <w:r w:rsidRPr="005533CA">
        <w:rPr>
          <w:rFonts w:ascii="Arial" w:hAnsi="Arial" w:cs="Arial" w:hint="eastAsia"/>
          <w:b/>
          <w:sz w:val="22"/>
        </w:rPr>
        <w:t>missing data group (excluded cohort)</w:t>
      </w:r>
    </w:p>
    <w:tbl>
      <w:tblPr>
        <w:tblStyle w:val="ae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9"/>
        <w:gridCol w:w="1698"/>
        <w:gridCol w:w="1697"/>
        <w:gridCol w:w="1022"/>
        <w:gridCol w:w="1298"/>
      </w:tblGrid>
      <w:tr w:rsidR="007005A7" w:rsidRPr="005533CA" w14:paraId="05731918" w14:textId="77777777" w:rsidTr="007005A7"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84D63" w14:textId="77777777" w:rsidR="007005A7" w:rsidRPr="005533CA" w:rsidRDefault="007005A7" w:rsidP="001264C9">
            <w:pPr>
              <w:spacing w:line="480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D9E50" w14:textId="740BA4EF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Complete-case group</w:t>
            </w:r>
            <w:r w:rsidRPr="005533CA">
              <w:rPr>
                <w:rFonts w:ascii="Arial" w:hAnsi="Arial" w:cs="Arial"/>
                <w:sz w:val="22"/>
              </w:rPr>
              <w:br/>
            </w:r>
            <w:r w:rsidRPr="005533CA">
              <w:rPr>
                <w:rFonts w:ascii="Arial" w:eastAsia="Arial" w:hAnsi="Arial" w:cs="Arial"/>
                <w:sz w:val="22"/>
              </w:rPr>
              <w:t>(n = 1,640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4A9C" w14:textId="2847C7D3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Missing data group</w:t>
            </w:r>
            <w:r w:rsidRPr="005533CA">
              <w:rPr>
                <w:rFonts w:ascii="Arial" w:eastAsia="Arial" w:hAnsi="Arial" w:cs="Arial"/>
                <w:sz w:val="22"/>
              </w:rPr>
              <w:t xml:space="preserve"> </w:t>
            </w:r>
            <w:r w:rsidRPr="005533CA">
              <w:rPr>
                <w:rFonts w:ascii="Arial" w:hAnsi="Arial" w:cs="Arial"/>
                <w:sz w:val="22"/>
              </w:rPr>
              <w:br/>
            </w:r>
            <w:r w:rsidRPr="005533CA">
              <w:rPr>
                <w:rFonts w:ascii="Arial" w:eastAsia="Arial" w:hAnsi="Arial" w:cs="Arial"/>
                <w:sz w:val="22"/>
              </w:rPr>
              <w:t xml:space="preserve">(n = </w:t>
            </w:r>
            <w:r w:rsidRPr="005533CA">
              <w:rPr>
                <w:rFonts w:ascii="Arial" w:hAnsi="Arial" w:cs="Arial" w:hint="eastAsia"/>
                <w:sz w:val="22"/>
              </w:rPr>
              <w:t>107</w:t>
            </w:r>
            <w:r w:rsidRPr="005533CA">
              <w:rPr>
                <w:rFonts w:ascii="Arial" w:eastAsia="Arial" w:hAnsi="Arial" w:cs="Arial"/>
                <w:sz w:val="22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DB5EB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iCs/>
                <w:sz w:val="22"/>
              </w:rPr>
            </w:pPr>
          </w:p>
          <w:p w14:paraId="42E2A8CF" w14:textId="475E9E39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5533CA">
              <w:rPr>
                <w:rFonts w:ascii="Arial" w:hAnsi="Arial" w:cs="Arial"/>
                <w:iCs/>
                <w:sz w:val="22"/>
              </w:rPr>
              <w:t>M</w:t>
            </w:r>
            <w:r w:rsidRPr="005533CA">
              <w:rPr>
                <w:rFonts w:ascii="Arial" w:hAnsi="Arial" w:cs="Arial" w:hint="eastAsia"/>
                <w:iCs/>
                <w:sz w:val="22"/>
              </w:rPr>
              <w:t>issing, 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9B50" w14:textId="4528A22E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i/>
                <w:sz w:val="22"/>
              </w:rPr>
              <w:t>p</w:t>
            </w:r>
            <w:r w:rsidRPr="005533CA">
              <w:rPr>
                <w:rFonts w:ascii="Arial" w:eastAsia="Arial" w:hAnsi="Arial" w:cs="Arial"/>
                <w:sz w:val="22"/>
              </w:rPr>
              <w:t>-value</w:t>
            </w:r>
          </w:p>
        </w:tc>
      </w:tr>
      <w:tr w:rsidR="007005A7" w:rsidRPr="005533CA" w14:paraId="51041164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2B9656B5" w14:textId="77777777" w:rsidR="007005A7" w:rsidRPr="005533CA" w:rsidRDefault="007005A7" w:rsidP="001264C9">
            <w:pPr>
              <w:spacing w:line="480" w:lineRule="auto"/>
              <w:rPr>
                <w:rFonts w:ascii="Arial" w:eastAsia="Arial" w:hAnsi="Arial" w:cs="Arial"/>
                <w:i/>
                <w:sz w:val="22"/>
                <w:u w:val="single"/>
              </w:rPr>
            </w:pPr>
            <w:r w:rsidRPr="005533CA">
              <w:rPr>
                <w:rFonts w:ascii="Arial" w:eastAsia="Arial" w:hAnsi="Arial" w:cs="Arial"/>
                <w:i/>
                <w:sz w:val="22"/>
                <w:u w:val="single"/>
              </w:rPr>
              <w:t>Index pregnancy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41891EF1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</w:rPr>
            </w:pP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4474DE70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30412EDB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</w:rPr>
            </w:pP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67EFEDD" w14:textId="0C72EED6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</w:rPr>
            </w:pPr>
          </w:p>
        </w:tc>
      </w:tr>
      <w:tr w:rsidR="007005A7" w:rsidRPr="005533CA" w14:paraId="46F2FD29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241C1082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Age, years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3B20345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30.6 ± 4.8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3F34692D" w14:textId="7C81D1DC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29.1</w:t>
            </w:r>
            <w:bookmarkStart w:id="0" w:name="_Hlk207374518"/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</w:t>
            </w:r>
            <w:bookmarkEnd w:id="0"/>
            <w:r w:rsidRPr="005533CA">
              <w:rPr>
                <w:rFonts w:ascii="Arial" w:hAnsi="Arial" w:cs="Arial" w:hint="eastAsia"/>
                <w:sz w:val="22"/>
              </w:rPr>
              <w:t>4.9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152A23E3" w14:textId="176E9853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7F2EF17B" w14:textId="4FAF5A5B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001*</w:t>
            </w:r>
          </w:p>
        </w:tc>
      </w:tr>
      <w:tr w:rsidR="007005A7" w:rsidRPr="005533CA" w14:paraId="7A1E7484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72E6E2EF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Pre-pregnancy BMI, kg/m</w:t>
            </w:r>
            <w:r w:rsidRPr="005533CA">
              <w:rPr>
                <w:rFonts w:ascii="Arial" w:eastAsia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1E9CF13F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20.9 ± 3.4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5DFD2A2" w14:textId="468E742D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20.9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3.2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41BE5F88" w14:textId="08D6575C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7FEB1F58" w14:textId="0CAF723E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963</w:t>
            </w:r>
          </w:p>
        </w:tc>
      </w:tr>
      <w:tr w:rsidR="007005A7" w:rsidRPr="005533CA" w14:paraId="3604F4CD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7D68EE66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Primiparity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3D8EC866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1,302 (79.4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29AAC8F2" w14:textId="06FF0EB5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84 (79.2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7207773A" w14:textId="21E22889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4B6D2A84" w14:textId="3F63C849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971</w:t>
            </w:r>
          </w:p>
        </w:tc>
      </w:tr>
      <w:tr w:rsidR="007005A7" w:rsidRPr="005533CA" w14:paraId="2B3F9A35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7730370F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GDM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0FBD2B72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70 (4.3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67386497" w14:textId="5A9B6B42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1/8</w:t>
            </w:r>
            <w:r w:rsidR="007005A7" w:rsidRPr="005533CA">
              <w:rPr>
                <w:rFonts w:ascii="Arial" w:hAnsi="Arial" w:cs="Arial" w:hint="eastAsia"/>
                <w:sz w:val="22"/>
              </w:rPr>
              <w:t xml:space="preserve"> (55.6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7BA02613" w14:textId="790D2D24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99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8D33FB4" w14:textId="11F0130C" w:rsidR="007005A7" w:rsidRPr="005533CA" w:rsidRDefault="00F33C98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198</w:t>
            </w:r>
          </w:p>
        </w:tc>
      </w:tr>
      <w:tr w:rsidR="007005A7" w:rsidRPr="005533CA" w14:paraId="09720A3E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420BB779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GA at delivery, weeks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568A7D17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39.1 ± 2.1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19EDB6EC" w14:textId="4A7BD3AF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39.0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1.7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E08C8D4" w14:textId="7C39C783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42DF3E9E" w14:textId="49E19472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645</w:t>
            </w:r>
          </w:p>
        </w:tc>
      </w:tr>
      <w:tr w:rsidR="007005A7" w:rsidRPr="005533CA" w14:paraId="07772D3B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76FFB401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Birthweight, g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4AA96F24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2,966 ± 507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61199DC1" w14:textId="3E97120A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2,928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489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38B66892" w14:textId="4FA7F230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786CF81B" w14:textId="620D710A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450</w:t>
            </w:r>
          </w:p>
        </w:tc>
      </w:tr>
      <w:tr w:rsidR="007005A7" w:rsidRPr="005533CA" w14:paraId="3F7CD1C9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020EE902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Macrosomia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110DAA87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14 (0.9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5453A462" w14:textId="7AC20988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1 (0.9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7ACEBD0" w14:textId="7902F02E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5BFACC4F" w14:textId="48D67E02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614</w:t>
            </w:r>
          </w:p>
        </w:tc>
      </w:tr>
      <w:tr w:rsidR="007005A7" w:rsidRPr="005533CA" w14:paraId="2891AC89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3288D2C1" w14:textId="77777777" w:rsidR="007005A7" w:rsidRPr="005533CA" w:rsidRDefault="007005A7" w:rsidP="001264C9">
            <w:pPr>
              <w:spacing w:line="480" w:lineRule="auto"/>
              <w:rPr>
                <w:rFonts w:ascii="Arial" w:eastAsia="Arial" w:hAnsi="Arial" w:cs="Arial"/>
                <w:i/>
                <w:sz w:val="22"/>
                <w:u w:val="single"/>
              </w:rPr>
            </w:pPr>
            <w:r w:rsidRPr="005533CA">
              <w:rPr>
                <w:rFonts w:ascii="Arial" w:eastAsia="Arial" w:hAnsi="Arial" w:cs="Arial"/>
                <w:i/>
                <w:sz w:val="22"/>
                <w:u w:val="single"/>
              </w:rPr>
              <w:t>Interpregnancy period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4609FB92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804F87E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DB034D0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25DCF437" w14:textId="6FDF89A3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7005A7" w:rsidRPr="005533CA" w14:paraId="65863BF2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7794D357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Pregnancy interval, years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237CAD10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2.3 ± 0.9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1080D6B" w14:textId="0416085F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1.8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0.4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080A3E56" w14:textId="00C4FF43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29BA2766" w14:textId="1BE7007B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&lt;0.001*</w:t>
            </w:r>
          </w:p>
        </w:tc>
      </w:tr>
      <w:tr w:rsidR="007005A7" w:rsidRPr="005533CA" w14:paraId="069A5A4E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69B6AAD6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Annual BMI change, kg/m</w:t>
            </w:r>
            <w:r w:rsidRPr="005533CA">
              <w:rPr>
                <w:rFonts w:ascii="Arial" w:eastAsia="Arial" w:hAnsi="Arial" w:cs="Arial"/>
                <w:sz w:val="22"/>
                <w:vertAlign w:val="superscript"/>
              </w:rPr>
              <w:t>2</w:t>
            </w:r>
            <w:r w:rsidRPr="005533CA">
              <w:rPr>
                <w:rFonts w:ascii="Arial" w:eastAsia="Arial" w:hAnsi="Arial" w:cs="Arial"/>
                <w:sz w:val="22"/>
              </w:rPr>
              <w:t>/year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1FC4B5E7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0.21 ± 0.80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58831072" w14:textId="0C22E1F4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29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0.81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2042AF4" w14:textId="20816C35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1886CE05" w14:textId="0C061FF1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312</w:t>
            </w:r>
          </w:p>
        </w:tc>
      </w:tr>
      <w:tr w:rsidR="007005A7" w:rsidRPr="005533CA" w14:paraId="27CE83A2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6A87168F" w14:textId="77777777" w:rsidR="007005A7" w:rsidRPr="005533CA" w:rsidRDefault="007005A7" w:rsidP="001264C9">
            <w:pPr>
              <w:spacing w:line="480" w:lineRule="auto"/>
              <w:rPr>
                <w:rFonts w:ascii="Arial" w:eastAsia="Arial" w:hAnsi="Arial" w:cs="Arial"/>
                <w:i/>
                <w:sz w:val="22"/>
                <w:u w:val="single"/>
              </w:rPr>
            </w:pPr>
            <w:r w:rsidRPr="005533CA">
              <w:rPr>
                <w:rFonts w:ascii="Arial" w:eastAsia="Arial" w:hAnsi="Arial" w:cs="Arial"/>
                <w:i/>
                <w:sz w:val="22"/>
                <w:u w:val="single"/>
              </w:rPr>
              <w:t>Subsequent pregnancy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5B795CF1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59EF6017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323503EA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56AC3733" w14:textId="54F0BAA4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7005A7" w:rsidRPr="005533CA" w14:paraId="13D0817B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389CAB1A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GDM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D5CE8B2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156 (9.5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2057F638" w14:textId="418C88D1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12 (11.2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258E853" w14:textId="2020EFF2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73440714" w14:textId="36E3F5C9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563</w:t>
            </w:r>
          </w:p>
        </w:tc>
      </w:tr>
      <w:tr w:rsidR="007005A7" w:rsidRPr="005533CA" w14:paraId="32B63E56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4103FEDC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GA at delivery, weeks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51551A15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39.0 ± 1.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48D68181" w14:textId="1D91AB49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39.0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1.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28EF5C32" w14:textId="2AA1C8DB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75DC0B3" w14:textId="07D59CDC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969</w:t>
            </w:r>
          </w:p>
        </w:tc>
      </w:tr>
      <w:tr w:rsidR="007005A7" w:rsidRPr="005533CA" w14:paraId="3E1DA9C0" w14:textId="77777777" w:rsidTr="007005A7"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148242A2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Birthweight, g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4430F13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3,041 ± 43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7BA63E04" w14:textId="4D37BEEE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2,987</w:t>
            </w:r>
            <w:r w:rsidRPr="005533CA">
              <w:rPr>
                <w:rFonts w:ascii="Arial" w:eastAsia="Arial" w:hAnsi="Arial" w:cs="Arial"/>
                <w:sz w:val="22"/>
              </w:rPr>
              <w:t xml:space="preserve"> ±</w:t>
            </w:r>
            <w:r w:rsidRPr="005533CA">
              <w:rPr>
                <w:rFonts w:ascii="Arial" w:hAnsi="Arial" w:cs="Arial" w:hint="eastAsia"/>
                <w:sz w:val="22"/>
              </w:rPr>
              <w:t xml:space="preserve"> 42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71FAF2F6" w14:textId="1BA342A7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50579C8" w14:textId="01B0AD74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207</w:t>
            </w:r>
          </w:p>
        </w:tc>
      </w:tr>
      <w:tr w:rsidR="007005A7" w:rsidRPr="005533CA" w14:paraId="689FB654" w14:textId="77777777" w:rsidTr="007005A7">
        <w:tc>
          <w:tcPr>
            <w:tcW w:w="3499" w:type="dxa"/>
            <w:tcBorders>
              <w:left w:val="nil"/>
              <w:bottom w:val="single" w:sz="4" w:space="0" w:color="auto"/>
              <w:right w:val="nil"/>
            </w:tcBorders>
          </w:tcPr>
          <w:p w14:paraId="1305F827" w14:textId="77777777" w:rsidR="007005A7" w:rsidRPr="005533CA" w:rsidRDefault="007005A7" w:rsidP="001264C9">
            <w:pPr>
              <w:spacing w:line="480" w:lineRule="auto"/>
              <w:ind w:firstLine="120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Macrosomia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670DBBFE" w14:textId="77777777" w:rsidR="007005A7" w:rsidRPr="005533CA" w:rsidRDefault="007005A7" w:rsidP="001264C9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</w:rPr>
            </w:pPr>
            <w:r w:rsidRPr="005533CA">
              <w:rPr>
                <w:rFonts w:ascii="Arial" w:eastAsia="Arial" w:hAnsi="Arial" w:cs="Arial"/>
                <w:sz w:val="22"/>
              </w:rPr>
              <w:t>19 (1.2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14F1F896" w14:textId="4DBBED2F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 (0.0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2FDAA1AB" w14:textId="6140CEA1" w:rsidR="007005A7" w:rsidRPr="005533CA" w:rsidRDefault="00367010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4E2B27B9" w14:textId="4347AD92" w:rsidR="007005A7" w:rsidRPr="005533CA" w:rsidRDefault="007005A7" w:rsidP="001264C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533CA">
              <w:rPr>
                <w:rFonts w:ascii="Arial" w:hAnsi="Arial" w:cs="Arial" w:hint="eastAsia"/>
                <w:sz w:val="22"/>
              </w:rPr>
              <w:t>0.625</w:t>
            </w:r>
          </w:p>
        </w:tc>
      </w:tr>
    </w:tbl>
    <w:p w14:paraId="5C6DE37F" w14:textId="77777777" w:rsidR="007005A7" w:rsidRPr="005533CA" w:rsidRDefault="00695424" w:rsidP="00695424">
      <w:pPr>
        <w:spacing w:line="480" w:lineRule="auto"/>
        <w:rPr>
          <w:rFonts w:ascii="Arial" w:hAnsi="Arial" w:cs="Arial"/>
          <w:sz w:val="22"/>
        </w:rPr>
      </w:pPr>
      <w:r w:rsidRPr="005533CA">
        <w:rPr>
          <w:rFonts w:ascii="Arial" w:eastAsia="Arial" w:hAnsi="Arial" w:cs="Arial"/>
          <w:sz w:val="22"/>
        </w:rPr>
        <w:t>Data are presented as mean ± standard deviation or n (%).</w:t>
      </w:r>
      <w:r w:rsidR="007005A7" w:rsidRPr="005533CA">
        <w:rPr>
          <w:rFonts w:ascii="Arial" w:hAnsi="Arial" w:cs="Arial" w:hint="eastAsia"/>
          <w:sz w:val="22"/>
        </w:rPr>
        <w:t xml:space="preserve"> </w:t>
      </w:r>
      <w:r w:rsidRPr="005533CA">
        <w:rPr>
          <w:rFonts w:ascii="Arial" w:eastAsia="Arial" w:hAnsi="Arial" w:cs="Arial"/>
          <w:sz w:val="22"/>
        </w:rPr>
        <w:t>BMI, body mass index; GDM, gestational diabetes mellitus; GA, gestational age.</w:t>
      </w:r>
      <w:r w:rsidR="007005A7" w:rsidRPr="005533CA">
        <w:rPr>
          <w:rFonts w:ascii="Arial" w:hAnsi="Arial" w:cs="Arial" w:hint="eastAsia"/>
          <w:sz w:val="22"/>
        </w:rPr>
        <w:t xml:space="preserve"> </w:t>
      </w:r>
    </w:p>
    <w:p w14:paraId="0B4968C1" w14:textId="68E02BEC" w:rsidR="001E1B28" w:rsidRPr="00726CB1" w:rsidRDefault="00695424" w:rsidP="00726CB1">
      <w:pPr>
        <w:spacing w:line="480" w:lineRule="auto"/>
        <w:rPr>
          <w:rFonts w:ascii="Arial" w:hAnsi="Arial" w:cs="Arial"/>
          <w:b/>
          <w:color w:val="222222"/>
          <w:sz w:val="22"/>
        </w:rPr>
      </w:pPr>
      <w:r w:rsidRPr="005533CA">
        <w:rPr>
          <w:rFonts w:ascii="Arial" w:eastAsia="Arial" w:hAnsi="Arial" w:cs="Arial"/>
          <w:sz w:val="22"/>
        </w:rPr>
        <w:t xml:space="preserve">* Statistically significant compared to the derivation cohort by </w:t>
      </w:r>
      <w:r w:rsidR="007005A7" w:rsidRPr="005533CA">
        <w:rPr>
          <w:rFonts w:ascii="Arial" w:hAnsi="Arial" w:cs="Arial" w:hint="eastAsia"/>
          <w:sz w:val="22"/>
        </w:rPr>
        <w:t>t-test or chi-square test or Fisher</w:t>
      </w:r>
      <w:r w:rsidR="007005A7" w:rsidRPr="005533CA">
        <w:rPr>
          <w:rFonts w:ascii="Arial" w:hAnsi="Arial" w:cs="Arial"/>
          <w:sz w:val="22"/>
        </w:rPr>
        <w:t>’</w:t>
      </w:r>
      <w:r w:rsidR="007005A7" w:rsidRPr="005533CA">
        <w:rPr>
          <w:rFonts w:ascii="Arial" w:hAnsi="Arial" w:cs="Arial" w:hint="eastAsia"/>
          <w:sz w:val="22"/>
        </w:rPr>
        <w:t>s exact test.</w:t>
      </w:r>
      <w:r w:rsidRPr="006D736A">
        <w:rPr>
          <w:rFonts w:ascii="Arial" w:eastAsia="Arial" w:hAnsi="Arial" w:cs="Arial"/>
          <w:sz w:val="22"/>
        </w:rPr>
        <w:t xml:space="preserve"> </w:t>
      </w:r>
    </w:p>
    <w:sectPr w:rsidR="001E1B28" w:rsidRPr="00726CB1" w:rsidSect="0069542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8EADE" w14:textId="77777777" w:rsidR="00695424" w:rsidRDefault="00695424" w:rsidP="00695424">
      <w:r>
        <w:separator/>
      </w:r>
    </w:p>
  </w:endnote>
  <w:endnote w:type="continuationSeparator" w:id="0">
    <w:p w14:paraId="77CEAA8E" w14:textId="77777777" w:rsidR="00695424" w:rsidRDefault="00695424" w:rsidP="00695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6B66A" w14:textId="77777777" w:rsidR="00695424" w:rsidRDefault="00695424" w:rsidP="00695424">
      <w:r>
        <w:separator/>
      </w:r>
    </w:p>
  </w:footnote>
  <w:footnote w:type="continuationSeparator" w:id="0">
    <w:p w14:paraId="7C6D3C00" w14:textId="77777777" w:rsidR="00695424" w:rsidRDefault="00695424" w:rsidP="00695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4FF5"/>
    <w:rsid w:val="001E1B28"/>
    <w:rsid w:val="00367010"/>
    <w:rsid w:val="00444FF5"/>
    <w:rsid w:val="00490142"/>
    <w:rsid w:val="005533CA"/>
    <w:rsid w:val="00695424"/>
    <w:rsid w:val="006F779B"/>
    <w:rsid w:val="007005A7"/>
    <w:rsid w:val="00726CB1"/>
    <w:rsid w:val="0087155B"/>
    <w:rsid w:val="00AA7F9D"/>
    <w:rsid w:val="00F3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B3EF0"/>
  <w15:chartTrackingRefBased/>
  <w15:docId w15:val="{EF1C7903-1AAC-472E-B57B-B1B959FE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4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4F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F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F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F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F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F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F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F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44F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44F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44F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44F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44F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44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4F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44F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4F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44F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4F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44F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44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44F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44FF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9542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95424"/>
  </w:style>
  <w:style w:type="paragraph" w:styleId="ac">
    <w:name w:val="footer"/>
    <w:basedOn w:val="a"/>
    <w:link w:val="ad"/>
    <w:uiPriority w:val="99"/>
    <w:unhideWhenUsed/>
    <w:rsid w:val="0069542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95424"/>
  </w:style>
  <w:style w:type="table" w:styleId="ae">
    <w:name w:val="Table Grid"/>
    <w:basedOn w:val="a1"/>
    <w:rsid w:val="00695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5</cp:revision>
  <dcterms:created xsi:type="dcterms:W3CDTF">2025-08-28T23:39:00Z</dcterms:created>
  <dcterms:modified xsi:type="dcterms:W3CDTF">2025-08-29T08:31:00Z</dcterms:modified>
</cp:coreProperties>
</file>